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DD01D" w14:textId="4F4545D2" w:rsidR="003924FA" w:rsidRPr="0014754B" w:rsidRDefault="003924FA" w:rsidP="003924FA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eastAsia="en-MY"/>
        </w:rPr>
      </w:pPr>
      <w:r>
        <w:rPr>
          <w:rFonts w:ascii="Times New Roman" w:hAnsi="Times New Roman" w:cs="Times New Roman"/>
          <w:b/>
        </w:rPr>
        <w:t>TABLE S2</w:t>
      </w:r>
      <w:r w:rsidRPr="00A56563">
        <w:rPr>
          <w:rFonts w:ascii="Times New Roman" w:hAnsi="Times New Roman" w:cs="Times New Roman"/>
          <w:b/>
        </w:rPr>
        <w:t xml:space="preserve"> </w:t>
      </w:r>
      <w:proofErr w:type="spellStart"/>
      <w:r w:rsidRPr="00A56563">
        <w:rPr>
          <w:rFonts w:ascii="Times New Roman" w:hAnsi="Times New Roman" w:cs="Times New Roman"/>
        </w:rPr>
        <w:t>Nano</w:t>
      </w:r>
      <w:r>
        <w:rPr>
          <w:rFonts w:ascii="Times New Roman" w:hAnsi="Times New Roman" w:cs="Times New Roman"/>
        </w:rPr>
        <w:t>S</w:t>
      </w:r>
      <w:r w:rsidRPr="00A56563">
        <w:rPr>
          <w:rFonts w:ascii="Times New Roman" w:hAnsi="Times New Roman" w:cs="Times New Roman"/>
        </w:rPr>
        <w:t>tat</w:t>
      </w:r>
      <w:proofErr w:type="spellEnd"/>
      <w:r w:rsidRPr="00A56563">
        <w:rPr>
          <w:rFonts w:ascii="Times New Roman" w:hAnsi="Times New Roman" w:cs="Times New Roman"/>
        </w:rPr>
        <w:t xml:space="preserve"> summary statistics of analysis of 274 bp amplicons for each sample (barcode01-05) using the full set </w:t>
      </w:r>
      <w:r w:rsidR="00C4701A">
        <w:rPr>
          <w:rFonts w:ascii="Times New Roman" w:hAnsi="Times New Roman" w:cs="Times New Roman"/>
        </w:rPr>
        <w:t xml:space="preserve">of reads </w:t>
      </w:r>
      <w:bookmarkStart w:id="0" w:name="_GoBack"/>
      <w:bookmarkEnd w:id="0"/>
      <w:r w:rsidRPr="00A56563">
        <w:rPr>
          <w:rFonts w:ascii="Times New Roman" w:hAnsi="Times New Roman" w:cs="Times New Roman"/>
        </w:rPr>
        <w:t>and with sub-sampling (sub1K (1000), 500, 100, or 50 reads)</w:t>
      </w:r>
      <w:r w:rsidR="0014754B">
        <w:rPr>
          <w:rFonts w:ascii="Times New Roman" w:hAnsi="Times New Roman" w:cs="Times New Roman"/>
        </w:rPr>
        <w:t xml:space="preserve">. </w:t>
      </w:r>
      <w:r w:rsidR="0014754B" w:rsidRPr="003E5E4F">
        <w:rPr>
          <w:rFonts w:ascii="Times New Roman" w:hAnsi="Times New Roman" w:cs="Times New Roman"/>
          <w:vertAlign w:val="superscript"/>
        </w:rPr>
        <w:t>†</w:t>
      </w:r>
      <w:r w:rsidR="0014754B">
        <w:rPr>
          <w:rFonts w:ascii="Times New Roman" w:hAnsi="Times New Roman" w:cs="Times New Roman"/>
          <w:vertAlign w:val="superscript"/>
        </w:rPr>
        <w:t xml:space="preserve"> </w:t>
      </w:r>
      <w:r w:rsidR="0014754B">
        <w:rPr>
          <w:rFonts w:ascii="Times New Roman" w:hAnsi="Times New Roman" w:cs="Times New Roman"/>
        </w:rPr>
        <w:t xml:space="preserve">Coverage or </w:t>
      </w:r>
      <w:r w:rsidR="0014754B" w:rsidRPr="00A56563">
        <w:rPr>
          <w:rFonts w:ascii="Times New Roman" w:eastAsia="Times New Roman" w:hAnsi="Times New Roman" w:cs="Times New Roman"/>
          <w:color w:val="000000"/>
          <w:lang w:eastAsia="en-MY"/>
        </w:rPr>
        <w:t xml:space="preserve">read depth after clustering and filtering steps; </w:t>
      </w:r>
      <w:r w:rsidR="0014754B" w:rsidRPr="003E5E4F">
        <w:rPr>
          <w:rFonts w:ascii="Times New Roman" w:hAnsi="Times New Roman" w:cs="Times New Roman"/>
          <w:vertAlign w:val="superscript"/>
        </w:rPr>
        <w:t>‡</w:t>
      </w:r>
      <w:r w:rsidR="0014754B">
        <w:rPr>
          <w:rFonts w:ascii="Times New Roman" w:hAnsi="Times New Roman" w:cs="Times New Roman"/>
          <w:vertAlign w:val="superscript"/>
        </w:rPr>
        <w:t xml:space="preserve"> </w:t>
      </w:r>
      <w:r w:rsidR="0014754B" w:rsidRPr="00A56563">
        <w:rPr>
          <w:rFonts w:ascii="Times New Roman" w:eastAsia="Times New Roman" w:hAnsi="Times New Roman" w:cs="Times New Roman"/>
          <w:color w:val="000000"/>
          <w:lang w:eastAsia="en-MY"/>
        </w:rPr>
        <w:t xml:space="preserve">mean percent identity of Nanopore raw reads to each sample specific reference; </w:t>
      </w:r>
      <w:r w:rsidR="0014754B" w:rsidRPr="003E5E4F">
        <w:rPr>
          <w:rFonts w:ascii="Times New Roman" w:hAnsi="Times New Roman" w:cs="Times New Roman"/>
          <w:vertAlign w:val="superscript"/>
        </w:rPr>
        <w:t>§</w:t>
      </w:r>
      <w:r w:rsidR="0014754B">
        <w:rPr>
          <w:rFonts w:ascii="Times New Roman" w:hAnsi="Times New Roman" w:cs="Times New Roman"/>
          <w:vertAlign w:val="superscript"/>
        </w:rPr>
        <w:t xml:space="preserve"> </w:t>
      </w:r>
      <w:r w:rsidR="0014754B">
        <w:rPr>
          <w:rFonts w:ascii="Times New Roman" w:eastAsia="Times New Roman" w:hAnsi="Times New Roman" w:cs="Times New Roman"/>
          <w:color w:val="000000"/>
          <w:lang w:eastAsia="en-MY"/>
        </w:rPr>
        <w:t xml:space="preserve">during </w:t>
      </w:r>
      <w:proofErr w:type="spellStart"/>
      <w:r w:rsidR="0014754B">
        <w:rPr>
          <w:rFonts w:ascii="Times New Roman" w:eastAsia="Times New Roman" w:hAnsi="Times New Roman" w:cs="Times New Roman"/>
          <w:color w:val="000000"/>
          <w:lang w:eastAsia="en-MY"/>
        </w:rPr>
        <w:t>basecalling</w:t>
      </w:r>
      <w:proofErr w:type="spellEnd"/>
      <w:r w:rsidR="0014754B">
        <w:rPr>
          <w:rFonts w:ascii="Times New Roman" w:eastAsia="Times New Roman" w:hAnsi="Times New Roman" w:cs="Times New Roman"/>
          <w:color w:val="000000"/>
          <w:lang w:eastAsia="en-MY"/>
        </w:rPr>
        <w:t>; BC,</w:t>
      </w:r>
      <w:r w:rsidR="0014754B" w:rsidRPr="00A56563">
        <w:rPr>
          <w:rFonts w:ascii="Times New Roman" w:eastAsia="Times New Roman" w:hAnsi="Times New Roman" w:cs="Times New Roman"/>
          <w:color w:val="000000"/>
          <w:lang w:eastAsia="en-MY"/>
        </w:rPr>
        <w:t xml:space="preserve"> barcode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3420"/>
        <w:gridCol w:w="2260"/>
        <w:gridCol w:w="2120"/>
        <w:gridCol w:w="2080"/>
        <w:gridCol w:w="2080"/>
        <w:gridCol w:w="1980"/>
      </w:tblGrid>
      <w:tr w:rsidR="003924FA" w:rsidRPr="00A56563" w14:paraId="7FAA02DD" w14:textId="77777777" w:rsidTr="007636E0">
        <w:trPr>
          <w:trHeight w:val="300"/>
        </w:trPr>
        <w:tc>
          <w:tcPr>
            <w:tcW w:w="3420" w:type="dxa"/>
            <w:shd w:val="clear" w:color="auto" w:fill="D5DCE4" w:themeFill="text2" w:themeFillTint="33"/>
            <w:noWrap/>
            <w:vAlign w:val="bottom"/>
            <w:hideMark/>
          </w:tcPr>
          <w:p w14:paraId="2015DA2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BC01</w:t>
            </w:r>
          </w:p>
        </w:tc>
        <w:tc>
          <w:tcPr>
            <w:tcW w:w="2260" w:type="dxa"/>
            <w:shd w:val="clear" w:color="auto" w:fill="D5DCE4" w:themeFill="text2" w:themeFillTint="33"/>
            <w:noWrap/>
            <w:vAlign w:val="bottom"/>
            <w:hideMark/>
          </w:tcPr>
          <w:p w14:paraId="015DE58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Full</w:t>
            </w:r>
          </w:p>
        </w:tc>
        <w:tc>
          <w:tcPr>
            <w:tcW w:w="2120" w:type="dxa"/>
            <w:shd w:val="clear" w:color="auto" w:fill="D5DCE4" w:themeFill="text2" w:themeFillTint="33"/>
            <w:noWrap/>
            <w:vAlign w:val="bottom"/>
            <w:hideMark/>
          </w:tcPr>
          <w:p w14:paraId="0A3C299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k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411457C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0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44775A8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00</w:t>
            </w:r>
          </w:p>
        </w:tc>
        <w:tc>
          <w:tcPr>
            <w:tcW w:w="1980" w:type="dxa"/>
            <w:shd w:val="clear" w:color="auto" w:fill="D5DCE4" w:themeFill="text2" w:themeFillTint="33"/>
            <w:noWrap/>
            <w:vAlign w:val="bottom"/>
            <w:hideMark/>
          </w:tcPr>
          <w:p w14:paraId="31D97D5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</w:t>
            </w:r>
          </w:p>
        </w:tc>
      </w:tr>
      <w:tr w:rsidR="003924FA" w:rsidRPr="00A56563" w14:paraId="6D5E4E4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83CC216" w14:textId="4F11C11D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 of reads (coverage)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0DEE8BC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76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137422B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5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6964716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7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D5FCC6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6F3207B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</w:t>
            </w:r>
          </w:p>
        </w:tc>
      </w:tr>
      <w:tr w:rsidR="003924FA" w:rsidRPr="00A56563" w14:paraId="4CC6FFD7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5ED8AC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otal bases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14F2BD4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34764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3F55233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9359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034D29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6320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57ED97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348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2E6AA84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600</w:t>
            </w:r>
          </w:p>
        </w:tc>
      </w:tr>
      <w:tr w:rsidR="003924FA" w:rsidRPr="00A56563" w14:paraId="6554D746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951B69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tal bases aligned 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1ED6B6B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17537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2E2D627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19582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1E27B8C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0460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4E8E86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297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2627F0F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170</w:t>
            </w:r>
          </w:p>
        </w:tc>
      </w:tr>
      <w:tr w:rsidR="003924FA" w:rsidRPr="00A56563" w14:paraId="47BF2ED6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2D38F9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Fraction of bases aligned 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0937802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313CF14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0A01F53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082969A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37C6267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</w:tr>
      <w:tr w:rsidR="003924FA" w:rsidRPr="00A56563" w14:paraId="1BFD5247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C74AA5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dian read length 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72B7F3A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160BD11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E60736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35375A4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4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278E5FC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4</w:t>
            </w:r>
          </w:p>
        </w:tc>
      </w:tr>
      <w:tr w:rsidR="003924FA" w:rsidRPr="00A56563" w14:paraId="4DF85621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04A205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length 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16C8A74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8.9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2AC6A65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9.1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21E9078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9.9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03D2229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9.1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2F864B0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7.6</w:t>
            </w:r>
          </w:p>
        </w:tc>
      </w:tr>
      <w:tr w:rsidR="003924FA" w:rsidRPr="00A56563" w14:paraId="018B1B2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B0D17F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TDEV read length 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505E233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6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467AF5A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9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62F431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0E2CA18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5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613D239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5</w:t>
            </w:r>
          </w:p>
        </w:tc>
      </w:tr>
      <w:tr w:rsidR="003924FA" w:rsidRPr="00A56563" w14:paraId="7E63949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09D124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ad length N50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34D27A8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09B4028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9D1112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48C4D3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4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557B832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4</w:t>
            </w:r>
          </w:p>
        </w:tc>
      </w:tr>
      <w:tr w:rsidR="003924FA" w:rsidRPr="00A56563" w14:paraId="4FCB9AE3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D4900E8" w14:textId="2826AD30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identity</w:t>
            </w:r>
            <w:r w:rsidR="0014754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04B4B53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4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2398351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3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2139FC8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3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89A08A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5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584AFCA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2</w:t>
            </w:r>
          </w:p>
        </w:tc>
      </w:tr>
      <w:tr w:rsidR="003924FA" w:rsidRPr="00A56563" w14:paraId="3E035179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101D8D8" w14:textId="6D5E7FDF" w:rsidR="003924FA" w:rsidRPr="00A56563" w:rsidRDefault="003924FA" w:rsidP="001475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raw reads error</w:t>
            </w:r>
            <w:r w:rsidR="0014754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4EE8C34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6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5297D7A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7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2638F43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7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1FEA87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5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5190E08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8</w:t>
            </w:r>
          </w:p>
        </w:tc>
      </w:tr>
      <w:tr w:rsidR="003924FA" w:rsidRPr="00A56563" w14:paraId="097A1FA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059570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</w:t>
            </w: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percent identity 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1E6CEA6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6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536A68F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6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3449678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6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F158EC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7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7913D90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2</w:t>
            </w:r>
          </w:p>
        </w:tc>
      </w:tr>
      <w:tr w:rsidR="003924FA" w:rsidRPr="00A56563" w14:paraId="5FC255B6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D1C835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quality 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39E6586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54DA0DB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C4CABA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3460EEE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5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05BA866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3</w:t>
            </w:r>
          </w:p>
        </w:tc>
      </w:tr>
      <w:tr w:rsidR="003924FA" w:rsidRPr="00A56563" w14:paraId="28A87A0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D5F077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n read quality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01AE9D6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22DA2AB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26A5EA0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60FF1D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6CBCF8F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9</w:t>
            </w:r>
          </w:p>
        </w:tc>
      </w:tr>
      <w:tr w:rsidR="003924FA" w:rsidRPr="00A56563" w14:paraId="0ED66096" w14:textId="77777777" w:rsidTr="007636E0">
        <w:trPr>
          <w:trHeight w:val="386"/>
        </w:trPr>
        <w:tc>
          <w:tcPr>
            <w:tcW w:w="3420" w:type="dxa"/>
            <w:shd w:val="clear" w:color="000000" w:fill="FFFFFF"/>
            <w:vAlign w:val="bottom"/>
            <w:hideMark/>
          </w:tcPr>
          <w:p w14:paraId="625ECF2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longest reads and their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quality score)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6A3D551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4DF567D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A9D3D7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D4C6F2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584FF77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03143C58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1441CB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3D0EFB4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7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02CB190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4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48CF96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8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6F4839D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8 (13.6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40E0972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7 (10.9)</w:t>
            </w:r>
          </w:p>
        </w:tc>
      </w:tr>
      <w:tr w:rsidR="003924FA" w:rsidRPr="00A56563" w14:paraId="043C22DD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A5BA8C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6966A59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6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21EBBE1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5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6BE94F1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0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08B855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7 (11.4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3388053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6 (10.0)</w:t>
            </w:r>
          </w:p>
        </w:tc>
      </w:tr>
      <w:tr w:rsidR="003924FA" w:rsidRPr="00A56563" w14:paraId="620175C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21227A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5D8790A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4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34C41FF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8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630C334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2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6617389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7 (10.9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23E34CA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3 (10.6)</w:t>
            </w:r>
          </w:p>
        </w:tc>
      </w:tr>
      <w:tr w:rsidR="003924FA" w:rsidRPr="00A56563" w14:paraId="1E21B52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D10CAA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383A732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1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35618CB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0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A61377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2.4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E9A371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6 (12.0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7D4012E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9 (10.5)</w:t>
            </w:r>
          </w:p>
        </w:tc>
      </w:tr>
      <w:tr w:rsidR="003924FA" w:rsidRPr="00A56563" w14:paraId="1A11E94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E30856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767A4BC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2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4CBB0F0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2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3F3D513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0.8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2E62AA7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6 (10.0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1A32632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6 (10.8)</w:t>
            </w:r>
          </w:p>
        </w:tc>
      </w:tr>
      <w:tr w:rsidR="003924FA" w:rsidRPr="00A56563" w14:paraId="40F0FA38" w14:textId="77777777" w:rsidTr="007636E0">
        <w:trPr>
          <w:trHeight w:val="485"/>
        </w:trPr>
        <w:tc>
          <w:tcPr>
            <w:tcW w:w="3420" w:type="dxa"/>
            <w:shd w:val="clear" w:color="auto" w:fill="auto"/>
            <w:vAlign w:val="bottom"/>
            <w:hideMark/>
          </w:tcPr>
          <w:p w14:paraId="3C2EAE5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highest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quality scores and their read lengths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65E33B3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596461C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B073E1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FE5164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72945E4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143A839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7BC141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055B260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7 (277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14CE773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7 (277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FC14EC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0 (271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5F9010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7 (272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7CA9AC0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3 (272)</w:t>
            </w:r>
          </w:p>
        </w:tc>
      </w:tr>
      <w:tr w:rsidR="003924FA" w:rsidRPr="00A56563" w14:paraId="5E7198C7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3D7A82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235AA7A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2 (274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67DE701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7 (271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B7EBB3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7 (271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27E1ABF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3 (272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178EDAE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9 (274)</w:t>
            </w:r>
          </w:p>
        </w:tc>
      </w:tr>
      <w:tr w:rsidR="003924FA" w:rsidRPr="00A56563" w14:paraId="25E5C10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6FEEC9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3CC78F6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0 (271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4ED5833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7 (272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017A72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7 (272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6754D2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9 (279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6D1DA8E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6 (273)</w:t>
            </w:r>
          </w:p>
        </w:tc>
      </w:tr>
      <w:tr w:rsidR="003924FA" w:rsidRPr="00A56563" w14:paraId="20F10D6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A2AB6A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4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53AE1CB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9 (275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598FFEE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6 (273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0433CCA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0 (278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23DD9A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9 (274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29D30EF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2 (278)</w:t>
            </w:r>
          </w:p>
        </w:tc>
      </w:tr>
      <w:tr w:rsidR="003924FA" w:rsidRPr="00A56563" w14:paraId="26D8229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A9B870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1B96E46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8 (277)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06C49E8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2 (270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4003795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8 (271)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6052CA9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6 (273)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6332970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8 (275)</w:t>
            </w:r>
          </w:p>
        </w:tc>
      </w:tr>
      <w:tr w:rsidR="003924FA" w:rsidRPr="00A56563" w14:paraId="01A4F065" w14:textId="77777777" w:rsidTr="007636E0">
        <w:trPr>
          <w:trHeight w:val="413"/>
        </w:trPr>
        <w:tc>
          <w:tcPr>
            <w:tcW w:w="3420" w:type="dxa"/>
            <w:shd w:val="clear" w:color="auto" w:fill="auto"/>
            <w:vAlign w:val="bottom"/>
            <w:hideMark/>
          </w:tcPr>
          <w:p w14:paraId="4CB4905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Number, percentage and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gabases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of reads above quality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utoffs</w:t>
            </w:r>
            <w:proofErr w:type="spellEnd"/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46113E8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1E97B4D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3D01EEC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0E3325F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5B45038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6846D1E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FA6F57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5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33236E2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76 (100.0%) 0.6Mb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7144F18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5 (100.0%) 0.3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CF2515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7 (100.0%) 0.1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772887D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 (100.0%) 0.0Mb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68F05DA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 (100.0%) 0.0Mb</w:t>
            </w:r>
          </w:p>
        </w:tc>
      </w:tr>
      <w:tr w:rsidR="003924FA" w:rsidRPr="00A56563" w14:paraId="6ED33E3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FF0324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7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3CC5F56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76 (100.0%) 0.6Mb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11647D5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5 (100.0%) 0.3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729FF7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7 (100.0%) 0.1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0139AE2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 (100.0%) 0.0Mb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1CD9E92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 (100.0%) 0.0Mb</w:t>
            </w:r>
          </w:p>
        </w:tc>
      </w:tr>
      <w:tr w:rsidR="003924FA" w:rsidRPr="00A56563" w14:paraId="7BBE70D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90775C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0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6E3F0E3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76 (100.0%) 0.6Mb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04113E8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5 (100.0%) 0.3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2498A64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7 (100.0%) 0.1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0F2F8E1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 (100.0%) 0.0Mb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2E6BE1B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 (100.0%) 0.0Mb</w:t>
            </w:r>
          </w:p>
        </w:tc>
      </w:tr>
      <w:tr w:rsidR="003924FA" w:rsidRPr="00A56563" w14:paraId="53EB13C7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3FB8F4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2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74B50A1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52 (55.0%) 0.3Mb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6050BFA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32 (55.1%) 0.1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14D5B64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0 (55.4%) 0.1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65BF5DC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8 (59.2%) 0.0Mb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797D387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4 (49.0%) 0.0Mb</w:t>
            </w:r>
          </w:p>
        </w:tc>
      </w:tr>
      <w:tr w:rsidR="003924FA" w:rsidRPr="00A56563" w14:paraId="02370583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C62932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5</w:t>
            </w:r>
          </w:p>
        </w:tc>
        <w:tc>
          <w:tcPr>
            <w:tcW w:w="2260" w:type="dxa"/>
            <w:shd w:val="clear" w:color="auto" w:fill="D0CECE" w:themeFill="background2" w:themeFillShade="E6"/>
            <w:noWrap/>
            <w:vAlign w:val="bottom"/>
            <w:hideMark/>
          </w:tcPr>
          <w:p w14:paraId="6CB3510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0 (6.6%) 0.0Mb</w:t>
            </w:r>
          </w:p>
        </w:tc>
        <w:tc>
          <w:tcPr>
            <w:tcW w:w="2120" w:type="dxa"/>
            <w:shd w:val="clear" w:color="auto" w:fill="D0CECE" w:themeFill="background2" w:themeFillShade="E6"/>
            <w:noWrap/>
            <w:vAlign w:val="bottom"/>
            <w:hideMark/>
          </w:tcPr>
          <w:p w14:paraId="36382CB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0 (6.2%) 0.0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24186B1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3 (6.8%) 0.0Mb</w:t>
            </w:r>
          </w:p>
        </w:tc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57D0CF1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 (7.1%) 0.0Mb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bottom"/>
            <w:hideMark/>
          </w:tcPr>
          <w:p w14:paraId="00A62DC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 (8.2%) 0.0Mb</w:t>
            </w:r>
          </w:p>
        </w:tc>
      </w:tr>
    </w:tbl>
    <w:p w14:paraId="13DB1A62" w14:textId="77777777" w:rsidR="003924FA" w:rsidRPr="00A56563" w:rsidRDefault="003924FA" w:rsidP="003924FA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W w:w="13940" w:type="dxa"/>
        <w:tblLook w:val="04A0" w:firstRow="1" w:lastRow="0" w:firstColumn="1" w:lastColumn="0" w:noHBand="0" w:noVBand="1"/>
      </w:tblPr>
      <w:tblGrid>
        <w:gridCol w:w="3420"/>
        <w:gridCol w:w="2260"/>
        <w:gridCol w:w="2120"/>
        <w:gridCol w:w="2080"/>
        <w:gridCol w:w="2080"/>
        <w:gridCol w:w="1980"/>
      </w:tblGrid>
      <w:tr w:rsidR="003924FA" w:rsidRPr="00A56563" w14:paraId="169ABB8C" w14:textId="77777777" w:rsidTr="007636E0">
        <w:trPr>
          <w:trHeight w:val="300"/>
        </w:trPr>
        <w:tc>
          <w:tcPr>
            <w:tcW w:w="3420" w:type="dxa"/>
            <w:shd w:val="clear" w:color="auto" w:fill="D5DCE4" w:themeFill="text2" w:themeFillTint="33"/>
            <w:noWrap/>
            <w:vAlign w:val="bottom"/>
            <w:hideMark/>
          </w:tcPr>
          <w:p w14:paraId="578FCB8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 BC02</w:t>
            </w:r>
          </w:p>
        </w:tc>
        <w:tc>
          <w:tcPr>
            <w:tcW w:w="2260" w:type="dxa"/>
            <w:shd w:val="clear" w:color="auto" w:fill="D5DCE4" w:themeFill="text2" w:themeFillTint="33"/>
            <w:noWrap/>
            <w:vAlign w:val="bottom"/>
            <w:hideMark/>
          </w:tcPr>
          <w:p w14:paraId="427F9B6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Full</w:t>
            </w:r>
          </w:p>
        </w:tc>
        <w:tc>
          <w:tcPr>
            <w:tcW w:w="2120" w:type="dxa"/>
            <w:shd w:val="clear" w:color="auto" w:fill="D5DCE4" w:themeFill="text2" w:themeFillTint="33"/>
            <w:noWrap/>
            <w:vAlign w:val="bottom"/>
            <w:hideMark/>
          </w:tcPr>
          <w:p w14:paraId="347A682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k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56FBA6C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0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0F39A94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00</w:t>
            </w:r>
          </w:p>
        </w:tc>
        <w:tc>
          <w:tcPr>
            <w:tcW w:w="1980" w:type="dxa"/>
            <w:shd w:val="clear" w:color="auto" w:fill="D5DCE4" w:themeFill="text2" w:themeFillTint="33"/>
            <w:noWrap/>
            <w:vAlign w:val="bottom"/>
            <w:hideMark/>
          </w:tcPr>
          <w:p w14:paraId="3220279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</w:t>
            </w:r>
          </w:p>
        </w:tc>
      </w:tr>
      <w:tr w:rsidR="003924FA" w:rsidRPr="00A56563" w14:paraId="54C92283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919A37B" w14:textId="369BD930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 of reads (coverage)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77A1734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22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07D17E6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9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0AEC2EF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7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1D3380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3F199DD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</w:t>
            </w:r>
          </w:p>
        </w:tc>
      </w:tr>
      <w:tr w:rsidR="003924FA" w:rsidRPr="00A56563" w14:paraId="35EF4A7E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33DDA8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otal bases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36F525D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35970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75B976C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4177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70FA48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2807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E28049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844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4045197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786</w:t>
            </w:r>
          </w:p>
        </w:tc>
      </w:tr>
      <w:tr w:rsidR="003924FA" w:rsidRPr="00A56563" w14:paraId="52280AD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809903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tal bases aligned 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61EDD8D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32510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7CA52BB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13530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78AE35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7197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6418FE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1611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2C3A42F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100</w:t>
            </w:r>
          </w:p>
        </w:tc>
      </w:tr>
      <w:tr w:rsidR="003924FA" w:rsidRPr="00A56563" w14:paraId="1B9CF1CA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533F54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Fraction of bases aligned 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155485B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669ACC2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B967B4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3704832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43291F2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</w:tr>
      <w:tr w:rsidR="003924FA" w:rsidRPr="00A56563" w14:paraId="2E985B8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EF484F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dian read length 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359D9C2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7A7C1C1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064DB63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E53D6C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2164AEF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7</w:t>
            </w:r>
          </w:p>
        </w:tc>
      </w:tr>
      <w:tr w:rsidR="003924FA" w:rsidRPr="00A56563" w14:paraId="7625DB3D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5FCD75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length 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6FDDD10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8.9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2BA93B7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8.4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165AD4A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8.4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359C68F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9.6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4C73162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1.3</w:t>
            </w:r>
          </w:p>
        </w:tc>
      </w:tr>
      <w:tr w:rsidR="003924FA" w:rsidRPr="00A56563" w14:paraId="76133F1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558A3C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TDEV read length 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548FE36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5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2F14E08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4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4EF5A42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40A67C1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8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4DF2C8E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.6</w:t>
            </w:r>
          </w:p>
        </w:tc>
      </w:tr>
      <w:tr w:rsidR="003924FA" w:rsidRPr="00A56563" w14:paraId="3EB9CB38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B68D72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ad length N50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601400F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7A75C3D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12E8081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A8A6E1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5BAE09C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7</w:t>
            </w:r>
          </w:p>
        </w:tc>
      </w:tr>
      <w:tr w:rsidR="003924FA" w:rsidRPr="00A56563" w14:paraId="10918F6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8B5F876" w14:textId="0BA92BD8" w:rsidR="003924FA" w:rsidRPr="00A56563" w:rsidRDefault="003924FA" w:rsidP="001475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identity</w:t>
            </w:r>
            <w:r w:rsidR="0014754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7809ADE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5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2660FAB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4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718008B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4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7DA349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9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692020A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.6</w:t>
            </w:r>
          </w:p>
        </w:tc>
      </w:tr>
      <w:tr w:rsidR="003924FA" w:rsidRPr="00A56563" w14:paraId="08B741C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B37D32A" w14:textId="3F8B08D9" w:rsidR="003924FA" w:rsidRPr="00A56563" w:rsidRDefault="003924FA" w:rsidP="001475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raw reads error</w:t>
            </w:r>
            <w:r w:rsidR="0014754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67ACBD2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5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68E2A67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6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A19F14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6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304967B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1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0B1D93A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4</w:t>
            </w:r>
          </w:p>
        </w:tc>
      </w:tr>
      <w:tr w:rsidR="003924FA" w:rsidRPr="00A56563" w14:paraId="3B1CFB8D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962E7F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</w:t>
            </w: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percent identity 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626936C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8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7966967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9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FA6C22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8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B72F5C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.3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344AF81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.9</w:t>
            </w:r>
          </w:p>
        </w:tc>
      </w:tr>
      <w:tr w:rsidR="003924FA" w:rsidRPr="00A56563" w14:paraId="58E60BE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1EB1E9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quality 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1401AD4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1F611A2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3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B359EE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3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031D5E4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18B7A94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5</w:t>
            </w:r>
          </w:p>
        </w:tc>
      </w:tr>
      <w:tr w:rsidR="003924FA" w:rsidRPr="00A56563" w14:paraId="07F4033A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C64224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n read quality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78837A1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66F0D4E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40253DA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FBBC47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116C6F3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</w:tr>
      <w:tr w:rsidR="003924FA" w:rsidRPr="00A56563" w14:paraId="0C6AAC3A" w14:textId="77777777" w:rsidTr="007636E0">
        <w:trPr>
          <w:trHeight w:val="323"/>
        </w:trPr>
        <w:tc>
          <w:tcPr>
            <w:tcW w:w="3420" w:type="dxa"/>
            <w:shd w:val="clear" w:color="000000" w:fill="FFFFFF"/>
            <w:vAlign w:val="bottom"/>
            <w:hideMark/>
          </w:tcPr>
          <w:p w14:paraId="372C84E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longest reads and their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quality score)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41F3CB5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40CD9E2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B382EA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563A91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7B5BD0E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2826DBD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35DF36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76508BF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4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0B15736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0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0F8B13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6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FB4A9A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0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00DC8D5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8 (12.9)</w:t>
            </w:r>
          </w:p>
        </w:tc>
      </w:tr>
      <w:tr w:rsidR="003924FA" w:rsidRPr="00A56563" w14:paraId="6666CE3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5CD429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5E7F8A2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1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5DE3074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6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99C03B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4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1476F2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8 (12.9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4C8005A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7 (11.4)</w:t>
            </w:r>
          </w:p>
        </w:tc>
      </w:tr>
      <w:tr w:rsidR="003924FA" w:rsidRPr="00A56563" w14:paraId="65BDAED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102AE7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2EEBB67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1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23C3C5A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0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8826A0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7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E29E6D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7 (11.4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188948E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3 (10.5)</w:t>
            </w:r>
          </w:p>
        </w:tc>
      </w:tr>
      <w:tr w:rsidR="003924FA" w:rsidRPr="00A56563" w14:paraId="4F037A8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8EA26E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09E45FB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3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1938AE7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3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E8B0EC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2.4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7C2136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3 (10.4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5B6F119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2 (12.5)</w:t>
            </w:r>
          </w:p>
        </w:tc>
      </w:tr>
      <w:tr w:rsidR="003924FA" w:rsidRPr="00A56563" w14:paraId="1836AAB3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380FD6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5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168699F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0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44CD2CA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4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0E37356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2.2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77075F8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3 (10.5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70E83B4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0 (10.7)</w:t>
            </w:r>
          </w:p>
        </w:tc>
      </w:tr>
      <w:tr w:rsidR="003924FA" w:rsidRPr="00A56563" w14:paraId="01A9E886" w14:textId="77777777" w:rsidTr="007636E0">
        <w:trPr>
          <w:trHeight w:val="323"/>
        </w:trPr>
        <w:tc>
          <w:tcPr>
            <w:tcW w:w="3420" w:type="dxa"/>
            <w:shd w:val="clear" w:color="auto" w:fill="auto"/>
            <w:vAlign w:val="bottom"/>
            <w:hideMark/>
          </w:tcPr>
          <w:p w14:paraId="043F466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highest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quality scores and their read lengths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0A7CD22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7197223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4E08A87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3D32D8A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62AF7F0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396F2BA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E4A052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28B4133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7 (277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1F5201F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1 (271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8224A8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1 (271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4692092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7 (275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6B766E3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9 (275)</w:t>
            </w:r>
          </w:p>
        </w:tc>
      </w:tr>
      <w:tr w:rsidR="003924FA" w:rsidRPr="00A56563" w14:paraId="11362D7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8EA0F9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4663F11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1 (271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0325AB4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1 (274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7293A3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1 (274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63AAD48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9 (275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2BA9192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1 (271)</w:t>
            </w:r>
          </w:p>
        </w:tc>
      </w:tr>
      <w:tr w:rsidR="003924FA" w:rsidRPr="00A56563" w14:paraId="35610F2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67B926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2DABBD7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0 (275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3090BF2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0 (275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3C02CA4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7 (275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216268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6 (270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36D21AF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0 (274)</w:t>
            </w:r>
          </w:p>
        </w:tc>
      </w:tr>
      <w:tr w:rsidR="003924FA" w:rsidRPr="00A56563" w14:paraId="44D0EF8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78E54E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5A5D168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8 (274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40366B1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8 (272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02B6819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5 (275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2E9513A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5 (273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281EE8A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7 (274)</w:t>
            </w:r>
          </w:p>
        </w:tc>
      </w:tr>
      <w:tr w:rsidR="003924FA" w:rsidRPr="00A56563" w14:paraId="12DD7E0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E817D6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68B4F28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5 (277)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00C9B0B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7 (275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48C22E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5 (276)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1F2314D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1 (271)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1FE442A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6 (277)</w:t>
            </w:r>
          </w:p>
        </w:tc>
      </w:tr>
      <w:tr w:rsidR="003924FA" w:rsidRPr="00A56563" w14:paraId="249A4D5E" w14:textId="77777777" w:rsidTr="007636E0">
        <w:trPr>
          <w:trHeight w:val="233"/>
        </w:trPr>
        <w:tc>
          <w:tcPr>
            <w:tcW w:w="3420" w:type="dxa"/>
            <w:shd w:val="clear" w:color="auto" w:fill="auto"/>
            <w:vAlign w:val="bottom"/>
            <w:hideMark/>
          </w:tcPr>
          <w:p w14:paraId="56395E7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Number, percentage and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gabases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of reads above quality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utoffs</w:t>
            </w:r>
            <w:proofErr w:type="spellEnd"/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71EAA9D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528375E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184FDBA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4AA9F48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7517941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57B31EF3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E96DC6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5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0C92195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22 (100.0%) 0.5Mb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5BE1C6E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9 (100.0%) 0.3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7F97CE7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7 (100.0%) 0.1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7DD8FA4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 (100.0%) 0.0Mb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08058B0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 (100.0%) 0.0Mb</w:t>
            </w:r>
          </w:p>
        </w:tc>
      </w:tr>
      <w:tr w:rsidR="003924FA" w:rsidRPr="00A56563" w14:paraId="2D61C8B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DB72BD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7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4719AF9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22 (100.0%) 0.5Mb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3F7247E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9 (100.0%) 0.3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1E3DB2D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7 (100.0%) 0.1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40031CA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 (100.0%) 0.0Mb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526FFDA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 (100.0%) 0.0Mb</w:t>
            </w:r>
          </w:p>
        </w:tc>
      </w:tr>
      <w:tr w:rsidR="003924FA" w:rsidRPr="00A56563" w14:paraId="4F61F398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B5E6D1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0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108C36A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22 (100.0%) 0.5Mb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6E19144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9 (100.0%) 0.3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532B0A4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7 (100.0%) 0.1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353651F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 (100.0%) 0.0Mb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7FF4049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 (100.0%) 0.0Mb</w:t>
            </w:r>
          </w:p>
        </w:tc>
      </w:tr>
      <w:tr w:rsidR="003924FA" w:rsidRPr="00A56563" w14:paraId="6C672A0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BCAF21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2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33B687C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68 (55.6%) 0.3Mb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7C8440F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11 (53.8%) 0.1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78BE771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1 (54.7%) 0.1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3DEA878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 (49.0%) 0.0Mb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695E942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 (53.1%) 0.0Mb</w:t>
            </w:r>
          </w:p>
        </w:tc>
      </w:tr>
      <w:tr w:rsidR="003924FA" w:rsidRPr="00A56563" w14:paraId="0C52AA70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CC565A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5</w:t>
            </w:r>
          </w:p>
        </w:tc>
        <w:tc>
          <w:tcPr>
            <w:tcW w:w="2260" w:type="dxa"/>
            <w:shd w:val="clear" w:color="auto" w:fill="E2EFD9" w:themeFill="accent6" w:themeFillTint="33"/>
            <w:noWrap/>
            <w:vAlign w:val="bottom"/>
            <w:hideMark/>
          </w:tcPr>
          <w:p w14:paraId="4BD8A5C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 (5.2%) 0.0Mb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14:paraId="515CD0C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 (5.0%) 0.0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70C179E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5 (5.2%) 0.0Mb</w:t>
            </w:r>
          </w:p>
        </w:tc>
        <w:tc>
          <w:tcPr>
            <w:tcW w:w="2080" w:type="dxa"/>
            <w:shd w:val="clear" w:color="auto" w:fill="E2EFD9" w:themeFill="accent6" w:themeFillTint="33"/>
            <w:noWrap/>
            <w:vAlign w:val="bottom"/>
            <w:hideMark/>
          </w:tcPr>
          <w:p w14:paraId="496F053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 (6.2%) 0.0Mb</w:t>
            </w:r>
          </w:p>
        </w:tc>
        <w:tc>
          <w:tcPr>
            <w:tcW w:w="1980" w:type="dxa"/>
            <w:shd w:val="clear" w:color="auto" w:fill="E2EFD9" w:themeFill="accent6" w:themeFillTint="33"/>
            <w:noWrap/>
            <w:vAlign w:val="bottom"/>
            <w:hideMark/>
          </w:tcPr>
          <w:p w14:paraId="4328B91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 (6.1%) 0.0Mb</w:t>
            </w:r>
          </w:p>
        </w:tc>
      </w:tr>
    </w:tbl>
    <w:p w14:paraId="5A614BCD" w14:textId="77777777" w:rsidR="003924FA" w:rsidRPr="00A56563" w:rsidRDefault="003924FA" w:rsidP="003924FA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W w:w="13940" w:type="dxa"/>
        <w:tblLook w:val="04A0" w:firstRow="1" w:lastRow="0" w:firstColumn="1" w:lastColumn="0" w:noHBand="0" w:noVBand="1"/>
      </w:tblPr>
      <w:tblGrid>
        <w:gridCol w:w="3420"/>
        <w:gridCol w:w="2260"/>
        <w:gridCol w:w="2120"/>
        <w:gridCol w:w="2080"/>
        <w:gridCol w:w="2080"/>
        <w:gridCol w:w="1980"/>
      </w:tblGrid>
      <w:tr w:rsidR="003924FA" w:rsidRPr="00A56563" w14:paraId="723E2CDA" w14:textId="77777777" w:rsidTr="007636E0">
        <w:trPr>
          <w:trHeight w:val="300"/>
        </w:trPr>
        <w:tc>
          <w:tcPr>
            <w:tcW w:w="3420" w:type="dxa"/>
            <w:shd w:val="clear" w:color="auto" w:fill="D5DCE4" w:themeFill="text2" w:themeFillTint="33"/>
            <w:noWrap/>
            <w:vAlign w:val="bottom"/>
            <w:hideMark/>
          </w:tcPr>
          <w:p w14:paraId="61A5CB6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 BC03</w:t>
            </w:r>
          </w:p>
        </w:tc>
        <w:tc>
          <w:tcPr>
            <w:tcW w:w="2260" w:type="dxa"/>
            <w:shd w:val="clear" w:color="auto" w:fill="D5DCE4" w:themeFill="text2" w:themeFillTint="33"/>
            <w:noWrap/>
            <w:vAlign w:val="bottom"/>
            <w:hideMark/>
          </w:tcPr>
          <w:p w14:paraId="3078A5F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Full</w:t>
            </w:r>
          </w:p>
        </w:tc>
        <w:tc>
          <w:tcPr>
            <w:tcW w:w="2120" w:type="dxa"/>
            <w:shd w:val="clear" w:color="auto" w:fill="D5DCE4" w:themeFill="text2" w:themeFillTint="33"/>
            <w:noWrap/>
            <w:vAlign w:val="bottom"/>
            <w:hideMark/>
          </w:tcPr>
          <w:p w14:paraId="1F83475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k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0A54122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0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5648EAD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00</w:t>
            </w:r>
          </w:p>
        </w:tc>
        <w:tc>
          <w:tcPr>
            <w:tcW w:w="1980" w:type="dxa"/>
            <w:shd w:val="clear" w:color="auto" w:fill="D5DCE4" w:themeFill="text2" w:themeFillTint="33"/>
            <w:noWrap/>
            <w:vAlign w:val="bottom"/>
            <w:hideMark/>
          </w:tcPr>
          <w:p w14:paraId="4666D67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</w:t>
            </w:r>
          </w:p>
        </w:tc>
      </w:tr>
      <w:tr w:rsidR="007636E0" w:rsidRPr="00A56563" w14:paraId="68A40DB0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64BAC0B" w14:textId="6FD44D2C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 of reads (coverage)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3013FDC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485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09FBCF0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6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1C43070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3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52727C0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9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0D0DE20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</w:t>
            </w:r>
          </w:p>
        </w:tc>
      </w:tr>
      <w:tr w:rsidR="007636E0" w:rsidRPr="00A56563" w14:paraId="74112B08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8AE042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otal bases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46E26FF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70235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77EE0CE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4952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271E04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7576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5B595B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666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023CDDA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771</w:t>
            </w:r>
          </w:p>
        </w:tc>
      </w:tr>
      <w:tr w:rsidR="007636E0" w:rsidRPr="00A56563" w14:paraId="0329900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1ACD56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tal bases aligned 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6E83DF2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93561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5414DC5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4178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F55FB8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2014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09E4E0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479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3424CF1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130</w:t>
            </w:r>
          </w:p>
        </w:tc>
      </w:tr>
      <w:tr w:rsidR="007636E0" w:rsidRPr="00A56563" w14:paraId="77E503B9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C8835B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Fraction of bases aligned 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4082668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65A45C4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D74E6B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8C3A29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4440756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</w:tr>
      <w:tr w:rsidR="007636E0" w:rsidRPr="00A56563" w14:paraId="29823D7D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7CCD47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dian read length 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77FF56E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19B5EA4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72E9AA7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93E718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3B96F6A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</w:tr>
      <w:tr w:rsidR="007636E0" w:rsidRPr="00A56563" w14:paraId="0034156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47DBAC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length 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667434D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8.4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131D262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8.9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04D898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9.1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19A1ADF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9.5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6A9C108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1</w:t>
            </w:r>
          </w:p>
        </w:tc>
      </w:tr>
      <w:tr w:rsidR="007636E0" w:rsidRPr="00A56563" w14:paraId="4739605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925763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TDEV read length 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5D341FF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1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33BB8A7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5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CBAFBF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4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C61610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6ED39CF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</w:t>
            </w:r>
          </w:p>
        </w:tc>
      </w:tr>
      <w:tr w:rsidR="007636E0" w:rsidRPr="00A56563" w14:paraId="5583C0D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F327EE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ad length N50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4F3BBA8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416F15D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5DA4F82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1CD0A1F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0AE3857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</w:tr>
      <w:tr w:rsidR="007636E0" w:rsidRPr="00A56563" w14:paraId="0D216187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A89715D" w14:textId="5B9946DB" w:rsidR="003924FA" w:rsidRPr="00A56563" w:rsidRDefault="0014754B" w:rsidP="001475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percent identity </w:t>
            </w:r>
            <w:r w:rsidRPr="003E5E4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45CEC94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5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290CE0D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6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E198FF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5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5B4A8A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1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5EB627C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7</w:t>
            </w:r>
          </w:p>
        </w:tc>
      </w:tr>
      <w:tr w:rsidR="007636E0" w:rsidRPr="00A56563" w14:paraId="7DAAC1F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4A73628" w14:textId="3951931D" w:rsidR="003924FA" w:rsidRPr="00A56563" w:rsidRDefault="003924FA" w:rsidP="001475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raw reads error</w:t>
            </w:r>
            <w:r w:rsidR="0014754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2DD58CA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5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7480A5C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4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66479F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5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57A8CFD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9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0239C79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3</w:t>
            </w:r>
          </w:p>
        </w:tc>
      </w:tr>
      <w:tr w:rsidR="007636E0" w:rsidRPr="00A56563" w14:paraId="28ED0C0A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ADF55C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</w:t>
            </w: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percent identity 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04EB982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7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5D39D61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ED7A8E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7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2771FE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3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2F108C8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</w:t>
            </w:r>
          </w:p>
        </w:tc>
      </w:tr>
      <w:tr w:rsidR="007636E0" w:rsidRPr="00A56563" w14:paraId="49E8CD3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8F3AE0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quality 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2769216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5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07346AB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6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0EE4AE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5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50BBDBF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51F1F24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6</w:t>
            </w:r>
          </w:p>
        </w:tc>
      </w:tr>
      <w:tr w:rsidR="007636E0" w:rsidRPr="00A56563" w14:paraId="76C3DBE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316542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n read quality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0AA768D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3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536CA4B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9F7F75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8D75F6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4973B3C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5</w:t>
            </w:r>
          </w:p>
        </w:tc>
      </w:tr>
      <w:tr w:rsidR="007636E0" w:rsidRPr="00A56563" w14:paraId="4DE38856" w14:textId="77777777" w:rsidTr="007636E0">
        <w:trPr>
          <w:trHeight w:val="323"/>
        </w:trPr>
        <w:tc>
          <w:tcPr>
            <w:tcW w:w="3420" w:type="dxa"/>
            <w:shd w:val="clear" w:color="000000" w:fill="FFFFFF"/>
            <w:vAlign w:val="bottom"/>
            <w:hideMark/>
          </w:tcPr>
          <w:p w14:paraId="52D9647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 xml:space="preserve">Top 5 longest reads and their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quality score)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78EF56B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10DF44A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059E3A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737E885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5840ED7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7636E0" w:rsidRPr="00A56563" w14:paraId="03676D9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CF2205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5FD0507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0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55AB1C4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8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2067A03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3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427B079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0.9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04DF3E5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3.0)</w:t>
            </w:r>
          </w:p>
        </w:tc>
      </w:tr>
      <w:tr w:rsidR="007636E0" w:rsidRPr="00A56563" w14:paraId="29A078B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1E324F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720E415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2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27EE95F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3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6FC882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3.0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20FF8B4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3.0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068EA6C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0.9)</w:t>
            </w:r>
          </w:p>
        </w:tc>
      </w:tr>
      <w:tr w:rsidR="007636E0" w:rsidRPr="00A56563" w14:paraId="1595A200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C447B5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3A3DB26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5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6BF1A01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1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2F974C3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0.9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5A53230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7 (12.7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4274CAD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3 (10.1)</w:t>
            </w:r>
          </w:p>
        </w:tc>
      </w:tr>
      <w:tr w:rsidR="007636E0" w:rsidRPr="00A56563" w14:paraId="367CABB9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87486F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196A3E3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2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1BE2B72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3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39A0D5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8 (13.3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27FEB43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3 (10.1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7153CA1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2 (10.6)</w:t>
            </w:r>
          </w:p>
        </w:tc>
      </w:tr>
      <w:tr w:rsidR="007636E0" w:rsidRPr="00A56563" w14:paraId="301026D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7D4AA4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6494557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1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29A02FA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8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15180C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7 (10.9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2EC5001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2 (10.6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56A26BD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1 (10.7)</w:t>
            </w:r>
          </w:p>
        </w:tc>
      </w:tr>
      <w:tr w:rsidR="003924FA" w:rsidRPr="00A56563" w14:paraId="6C5638BF" w14:textId="77777777" w:rsidTr="007636E0">
        <w:trPr>
          <w:trHeight w:val="143"/>
        </w:trPr>
        <w:tc>
          <w:tcPr>
            <w:tcW w:w="3420" w:type="dxa"/>
            <w:shd w:val="clear" w:color="auto" w:fill="auto"/>
            <w:vAlign w:val="bottom"/>
            <w:hideMark/>
          </w:tcPr>
          <w:p w14:paraId="76AF789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highest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quality scores and their read lengths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44B1712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664E9F3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713FB83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48B9DC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6B31B0B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7636E0" w:rsidRPr="00A56563" w14:paraId="6247EED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2CBDB6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21AD5E3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8 (272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1304C66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6 (273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93CA73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5 (277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6E72F6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2 (280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4E13A25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2 (280)</w:t>
            </w:r>
          </w:p>
        </w:tc>
      </w:tr>
      <w:tr w:rsidR="007636E0" w:rsidRPr="00A56563" w14:paraId="41A30A1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CA1DAD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68560B5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1 (274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47FD747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6 (272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1693EE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2 (280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1DA04AE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7 (272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2965CE2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7 (271)</w:t>
            </w:r>
          </w:p>
        </w:tc>
      </w:tr>
      <w:tr w:rsidR="007636E0" w:rsidRPr="00A56563" w14:paraId="398A961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6C6A5E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2DD6E2A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1 (271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27C153A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4 (273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EB29EE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9 (270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5870C6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7 (271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08F4FC9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6 (275)</w:t>
            </w:r>
          </w:p>
        </w:tc>
      </w:tr>
      <w:tr w:rsidR="007636E0" w:rsidRPr="00A56563" w14:paraId="2363487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4AC4EB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315486F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1 (271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12CA8C5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4 (275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7F75F06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8 (274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A950F6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6 (275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737D278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2 (273)</w:t>
            </w:r>
          </w:p>
        </w:tc>
      </w:tr>
      <w:tr w:rsidR="007636E0" w:rsidRPr="00A56563" w14:paraId="7D15C8BA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2DF6A4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3FFCDAF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0 (275)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626A1AC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2 (280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1B91988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7 (272)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B95969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2 (273)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74BFCC8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8 (275)</w:t>
            </w:r>
          </w:p>
        </w:tc>
      </w:tr>
      <w:tr w:rsidR="003924FA" w:rsidRPr="00A56563" w14:paraId="4D3605E5" w14:textId="77777777" w:rsidTr="007636E0">
        <w:trPr>
          <w:trHeight w:val="242"/>
        </w:trPr>
        <w:tc>
          <w:tcPr>
            <w:tcW w:w="3420" w:type="dxa"/>
            <w:shd w:val="clear" w:color="auto" w:fill="auto"/>
            <w:vAlign w:val="bottom"/>
            <w:hideMark/>
          </w:tcPr>
          <w:p w14:paraId="47C2939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Number, percentage and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gabases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of reads above quality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utoffs</w:t>
            </w:r>
            <w:proofErr w:type="spellEnd"/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0EA5B43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06008FE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5E9E7C6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01170DD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6C7B31E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7636E0" w:rsidRPr="00A56563" w14:paraId="6BBA6C7E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C8CF03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5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35E7650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485 (100.0%) 1.0Mb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091AFC6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6 (100.0%) 0.3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B52E7B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3 (100.0%) 0.1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66905CE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9 (100.0%) 0.0Mb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4B49DD4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 (100.0%) 0.0Mb</w:t>
            </w:r>
          </w:p>
        </w:tc>
      </w:tr>
      <w:tr w:rsidR="007636E0" w:rsidRPr="00A56563" w14:paraId="2AE3BF8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9E1021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7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781A81A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485 (100.0%) 1.0Mb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2BEDA8B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6 (100.0%) 0.3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576E001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3 (100.0%) 0.1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206787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9 (100.0%) 0.0Mb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3D48BF6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 (100.0%) 0.0Mb</w:t>
            </w:r>
          </w:p>
        </w:tc>
      </w:tr>
      <w:tr w:rsidR="007636E0" w:rsidRPr="00A56563" w14:paraId="1850C89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E36F06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0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1CB1D49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485 (100.0%) 1.0Mb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6D35AD2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6 (100.0%) 0.3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F40742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3 (100.0%) 0.1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26B4E4F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9 (100.0%) 0.0Mb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04C1C28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 (100.0%) 0.0Mb</w:t>
            </w:r>
          </w:p>
        </w:tc>
      </w:tr>
      <w:tr w:rsidR="007636E0" w:rsidRPr="00A56563" w14:paraId="236A9A1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E2BA23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2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1AFA162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09 (57.6%) 0.6Mb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072FD23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84 (59.2%) 0.2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50A08D3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7 (58.2%) 0.1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3A55DC1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4 (54.5%) 0.0Mb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0AE8E37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 (63.3%) 0.0Mb</w:t>
            </w:r>
          </w:p>
        </w:tc>
      </w:tr>
      <w:tr w:rsidR="007636E0" w:rsidRPr="00A56563" w14:paraId="07180E9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BA6C3C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5</w:t>
            </w:r>
          </w:p>
        </w:tc>
        <w:tc>
          <w:tcPr>
            <w:tcW w:w="2260" w:type="dxa"/>
            <w:shd w:val="clear" w:color="auto" w:fill="EDEDED" w:themeFill="accent3" w:themeFillTint="33"/>
            <w:noWrap/>
            <w:vAlign w:val="bottom"/>
            <w:hideMark/>
          </w:tcPr>
          <w:p w14:paraId="57B20F3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59 (7.4%) 0.1Mb</w:t>
            </w:r>
          </w:p>
        </w:tc>
        <w:tc>
          <w:tcPr>
            <w:tcW w:w="2120" w:type="dxa"/>
            <w:shd w:val="clear" w:color="auto" w:fill="EDEDED" w:themeFill="accent3" w:themeFillTint="33"/>
            <w:noWrap/>
            <w:vAlign w:val="bottom"/>
            <w:hideMark/>
          </w:tcPr>
          <w:p w14:paraId="64FFCF2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5 (7.6%) 0.0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44BC1C1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5 (7.1%) 0.0Mb</w:t>
            </w:r>
          </w:p>
        </w:tc>
        <w:tc>
          <w:tcPr>
            <w:tcW w:w="2080" w:type="dxa"/>
            <w:shd w:val="clear" w:color="auto" w:fill="EDEDED" w:themeFill="accent3" w:themeFillTint="33"/>
            <w:noWrap/>
            <w:vAlign w:val="bottom"/>
            <w:hideMark/>
          </w:tcPr>
          <w:p w14:paraId="7F8F366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 (5.1%) 0.0Mb</w:t>
            </w:r>
          </w:p>
        </w:tc>
        <w:tc>
          <w:tcPr>
            <w:tcW w:w="1980" w:type="dxa"/>
            <w:shd w:val="clear" w:color="auto" w:fill="EDEDED" w:themeFill="accent3" w:themeFillTint="33"/>
            <w:noWrap/>
            <w:vAlign w:val="bottom"/>
            <w:hideMark/>
          </w:tcPr>
          <w:p w14:paraId="34283F7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 (8.2%) 0.0Mb</w:t>
            </w:r>
          </w:p>
        </w:tc>
      </w:tr>
    </w:tbl>
    <w:p w14:paraId="40F4F746" w14:textId="77777777" w:rsidR="003924FA" w:rsidRPr="00A56563" w:rsidRDefault="003924FA" w:rsidP="003924FA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W w:w="13940" w:type="dxa"/>
        <w:tblLook w:val="04A0" w:firstRow="1" w:lastRow="0" w:firstColumn="1" w:lastColumn="0" w:noHBand="0" w:noVBand="1"/>
      </w:tblPr>
      <w:tblGrid>
        <w:gridCol w:w="3420"/>
        <w:gridCol w:w="2260"/>
        <w:gridCol w:w="2120"/>
        <w:gridCol w:w="2080"/>
        <w:gridCol w:w="2080"/>
        <w:gridCol w:w="1980"/>
      </w:tblGrid>
      <w:tr w:rsidR="003924FA" w:rsidRPr="00A56563" w14:paraId="687AB5BC" w14:textId="77777777" w:rsidTr="007636E0">
        <w:trPr>
          <w:trHeight w:val="300"/>
        </w:trPr>
        <w:tc>
          <w:tcPr>
            <w:tcW w:w="3420" w:type="dxa"/>
            <w:shd w:val="clear" w:color="auto" w:fill="D5DCE4" w:themeFill="text2" w:themeFillTint="33"/>
            <w:noWrap/>
            <w:vAlign w:val="bottom"/>
            <w:hideMark/>
          </w:tcPr>
          <w:p w14:paraId="10BEFD4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 BC04</w:t>
            </w:r>
          </w:p>
        </w:tc>
        <w:tc>
          <w:tcPr>
            <w:tcW w:w="2260" w:type="dxa"/>
            <w:shd w:val="clear" w:color="auto" w:fill="D5DCE4" w:themeFill="text2" w:themeFillTint="33"/>
            <w:noWrap/>
            <w:vAlign w:val="bottom"/>
            <w:hideMark/>
          </w:tcPr>
          <w:p w14:paraId="0A07D6F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Full</w:t>
            </w:r>
          </w:p>
        </w:tc>
        <w:tc>
          <w:tcPr>
            <w:tcW w:w="2120" w:type="dxa"/>
            <w:shd w:val="clear" w:color="auto" w:fill="D5DCE4" w:themeFill="text2" w:themeFillTint="33"/>
            <w:noWrap/>
            <w:vAlign w:val="bottom"/>
            <w:hideMark/>
          </w:tcPr>
          <w:p w14:paraId="69CE04A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k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1F95C62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0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4FE06CB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00</w:t>
            </w:r>
          </w:p>
        </w:tc>
        <w:tc>
          <w:tcPr>
            <w:tcW w:w="1980" w:type="dxa"/>
            <w:shd w:val="clear" w:color="auto" w:fill="D5DCE4" w:themeFill="text2" w:themeFillTint="33"/>
            <w:noWrap/>
            <w:vAlign w:val="bottom"/>
            <w:hideMark/>
          </w:tcPr>
          <w:p w14:paraId="6FB75D1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</w:t>
            </w:r>
          </w:p>
        </w:tc>
      </w:tr>
      <w:tr w:rsidR="003924FA" w:rsidRPr="00A56563" w14:paraId="71A588A0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69AD5AC" w14:textId="53CBD080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 of reads (coverage)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3D04024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416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5DD8FD2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98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8743E9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0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E932CD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7F2CB84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</w:t>
            </w:r>
          </w:p>
        </w:tc>
      </w:tr>
      <w:tr w:rsidR="003924FA" w:rsidRPr="00A56563" w14:paraId="5695EE83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6775B6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otal bases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5BFB8E2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31138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5C8996D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8535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56C3E5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9593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4A0B56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718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645CC8F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894</w:t>
            </w:r>
          </w:p>
        </w:tc>
      </w:tr>
      <w:tr w:rsidR="003924FA" w:rsidRPr="00A56563" w14:paraId="770F6B67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0EC086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tal bases aligned 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0A0C52E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97426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15D64EA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5614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599510F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2958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6B9F1C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605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667D7C1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314</w:t>
            </w:r>
          </w:p>
        </w:tc>
      </w:tr>
      <w:tr w:rsidR="003924FA" w:rsidRPr="00A56563" w14:paraId="62A324F8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5984CD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Fraction of bases aligned 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5EC7FE9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397F9D3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FBEE1B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08E696D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113613D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</w:tr>
      <w:tr w:rsidR="003924FA" w:rsidRPr="00A56563" w14:paraId="26892B9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7CE3B7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dian read length 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2DCB803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7301DAB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92FEB6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E65C6E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4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118B42A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4</w:t>
            </w:r>
          </w:p>
        </w:tc>
      </w:tr>
      <w:tr w:rsidR="003924FA" w:rsidRPr="00A56563" w14:paraId="187CCE2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759B2F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length 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4733A4A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8.8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23400B9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9.1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B0A25F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9.2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7F5EEA0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7.2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7744765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7.9</w:t>
            </w:r>
          </w:p>
        </w:tc>
      </w:tr>
      <w:tr w:rsidR="003924FA" w:rsidRPr="00A56563" w14:paraId="2DA81F0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6FEAE2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TDEV read length 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736CCAA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2FA7BF3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8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515E6FC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8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EF2E8E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37DCD36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7</w:t>
            </w:r>
          </w:p>
        </w:tc>
      </w:tr>
      <w:tr w:rsidR="003924FA" w:rsidRPr="00A56563" w14:paraId="2A36DF1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5BBBB0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Read length N50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2E036AD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5427804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0A70A4B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1E6AFB0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4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092D4ED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4</w:t>
            </w:r>
          </w:p>
        </w:tc>
      </w:tr>
      <w:tr w:rsidR="003924FA" w:rsidRPr="00A56563" w14:paraId="08D665F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618F2F6" w14:textId="21556298" w:rsidR="003924FA" w:rsidRPr="00A56563" w:rsidRDefault="003924FA" w:rsidP="001475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identity</w:t>
            </w:r>
            <w:r w:rsidR="0014754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562D820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5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2AE275B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6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CCB2DF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4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9AF754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4B33447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</w:t>
            </w:r>
          </w:p>
        </w:tc>
      </w:tr>
      <w:tr w:rsidR="003924FA" w:rsidRPr="00A56563" w14:paraId="18A41B0E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413962B" w14:textId="40D9BB57" w:rsidR="003924FA" w:rsidRPr="00A56563" w:rsidRDefault="003924FA" w:rsidP="001475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raw reads error</w:t>
            </w:r>
            <w:r w:rsidR="0014754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1E74C1B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5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003972D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4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36F83DC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6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C67160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49C4A96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</w:p>
        </w:tc>
      </w:tr>
      <w:tr w:rsidR="003924FA" w:rsidRPr="00A56563" w14:paraId="520CA32A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AAEAFD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</w:t>
            </w: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percent identity 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4A9DB1F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9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1EC0194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A97AC5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8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37BC3C4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.4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4B608CF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.7</w:t>
            </w:r>
          </w:p>
        </w:tc>
      </w:tr>
      <w:tr w:rsidR="003924FA" w:rsidRPr="00A56563" w14:paraId="01F07C61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9DC6E6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quality 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28835D3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6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529B3ED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7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8C6019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6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F36D42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9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0575595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8</w:t>
            </w:r>
          </w:p>
        </w:tc>
      </w:tr>
      <w:tr w:rsidR="003924FA" w:rsidRPr="00A56563" w14:paraId="098EEB3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1E043B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n read quality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1391CED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5BB81FE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5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1ABEBE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7B85B32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6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53373F9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6</w:t>
            </w:r>
          </w:p>
        </w:tc>
      </w:tr>
      <w:tr w:rsidR="003924FA" w:rsidRPr="00A56563" w14:paraId="360CA882" w14:textId="77777777" w:rsidTr="007636E0">
        <w:trPr>
          <w:trHeight w:val="96"/>
        </w:trPr>
        <w:tc>
          <w:tcPr>
            <w:tcW w:w="3420" w:type="dxa"/>
            <w:shd w:val="clear" w:color="000000" w:fill="FFFFFF"/>
            <w:vAlign w:val="bottom"/>
            <w:hideMark/>
          </w:tcPr>
          <w:p w14:paraId="4AE20CF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longest reads and their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quality score)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5D177EB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69646A3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C4CEF3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3E8111C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7892E29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032BBFF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EA9464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5EFA4E2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1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43956D7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1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5695174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5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30AB606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1.6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399E263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1.6)</w:t>
            </w:r>
          </w:p>
        </w:tc>
      </w:tr>
      <w:tr w:rsidR="003924FA" w:rsidRPr="00A56563" w14:paraId="7F45DF80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06FB62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18ACC19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4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368B247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5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1302603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1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5D32E5C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7 (11.1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04A66A3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7 (11.1)</w:t>
            </w:r>
          </w:p>
        </w:tc>
      </w:tr>
      <w:tr w:rsidR="003924FA" w:rsidRPr="00A56563" w14:paraId="7F0FCC1D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69C26B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1F850B1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9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4E06A94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5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7098C64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1.2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FFCA36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5 (11.4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0A15BD6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5 (11.4)</w:t>
            </w:r>
          </w:p>
        </w:tc>
      </w:tr>
      <w:tr w:rsidR="003924FA" w:rsidRPr="00A56563" w14:paraId="5D8345C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C16817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2671F26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0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7C6DEF8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1.2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08BD7A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4.2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FDCFD0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9 (13.7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4BE2F95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3 (10.9)</w:t>
            </w:r>
          </w:p>
        </w:tc>
      </w:tr>
      <w:tr w:rsidR="003924FA" w:rsidRPr="00A56563" w14:paraId="300D4918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017F93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02BFC53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2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11FD7E7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3.4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4EA3B0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1.6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8E7868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3 (10.9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15210D7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93 (10.5)</w:t>
            </w:r>
          </w:p>
        </w:tc>
      </w:tr>
      <w:tr w:rsidR="003924FA" w:rsidRPr="00A56563" w14:paraId="2BB72D66" w14:textId="77777777" w:rsidTr="007636E0">
        <w:trPr>
          <w:trHeight w:val="96"/>
        </w:trPr>
        <w:tc>
          <w:tcPr>
            <w:tcW w:w="3420" w:type="dxa"/>
            <w:shd w:val="clear" w:color="auto" w:fill="auto"/>
            <w:vAlign w:val="bottom"/>
            <w:hideMark/>
          </w:tcPr>
          <w:p w14:paraId="08B9FB8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highest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quality scores and their read lengths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61F353C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4EE16B5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38E0642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136E8A0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12B1027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571160A1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D556A1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40D2B0A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.2 (273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6DCF72B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9 (273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A6FFED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9 (273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58F5DF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9 (273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2815600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1 (271)</w:t>
            </w:r>
          </w:p>
        </w:tc>
      </w:tr>
      <w:tr w:rsidR="003924FA" w:rsidRPr="00A56563" w14:paraId="307663D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0B4DEE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45D7F24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9 (273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0877382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2 (277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0B23B9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2 (277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30A5AAC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2 (277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5E95B61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3 (276)</w:t>
            </w:r>
          </w:p>
        </w:tc>
      </w:tr>
      <w:tr w:rsidR="003924FA" w:rsidRPr="00A56563" w14:paraId="432175B9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8E2369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2955B4E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5 (272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580A88B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2 (279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72AC8A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7 (275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F60FDD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1 (271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36F72A6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7 (271)</w:t>
            </w:r>
          </w:p>
        </w:tc>
      </w:tr>
      <w:tr w:rsidR="003924FA" w:rsidRPr="00A56563" w14:paraId="3391D40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5AE13A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323582A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0 (275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49E314E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7 (275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7A64EB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7 (273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3225B58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3 (276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6BB255C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2 (275)</w:t>
            </w:r>
          </w:p>
        </w:tc>
      </w:tr>
      <w:tr w:rsidR="003924FA" w:rsidRPr="00A56563" w14:paraId="5D70009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C7F68C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3EE2A30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9 (273)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179456F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7 (273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30D960B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4 (274)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1E60AA5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7 (271)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7D73C59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1 (271)</w:t>
            </w:r>
          </w:p>
        </w:tc>
      </w:tr>
      <w:tr w:rsidR="003924FA" w:rsidRPr="00A56563" w14:paraId="08C1D8B2" w14:textId="77777777" w:rsidTr="007636E0">
        <w:trPr>
          <w:trHeight w:val="503"/>
        </w:trPr>
        <w:tc>
          <w:tcPr>
            <w:tcW w:w="3420" w:type="dxa"/>
            <w:shd w:val="clear" w:color="auto" w:fill="auto"/>
            <w:vAlign w:val="bottom"/>
            <w:hideMark/>
          </w:tcPr>
          <w:p w14:paraId="2CD4108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Number, percentage and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gabases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of reads above quality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utoffs</w:t>
            </w:r>
            <w:proofErr w:type="spellEnd"/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5E8BCDA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345E91F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2B12469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772BAA0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6125F8A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78A9B7FE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FA2E1F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5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76C33DC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416 (100.0%) 1.2Mb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3B2704D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98 (100.0%) 0.3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2F09ED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0 (100.0%) 0.1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440B756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 (100.0%) 0.0Mb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06A4BB1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 (100.0%) 0.0Mb</w:t>
            </w:r>
          </w:p>
        </w:tc>
      </w:tr>
      <w:tr w:rsidR="003924FA" w:rsidRPr="00A56563" w14:paraId="4359F50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204814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7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21E0AAA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416 (100.0%) 1.2Mb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42FFC06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98 (100.0%) 0.3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885134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0 (100.0%) 0.1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5442295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 (100.0%) 0.0Mb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0937F90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 (100.0%) 0.0Mb</w:t>
            </w:r>
          </w:p>
        </w:tc>
      </w:tr>
      <w:tr w:rsidR="003924FA" w:rsidRPr="00A56563" w14:paraId="3511339A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D1B270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0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45B5049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416 (100.0%) 1.2Mb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4C7D246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98 (100.0%) 0.3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77E9D18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0 (100.0%) 0.1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0178FD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 (100.0%) 0.0Mb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02F611B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 (100.0%) 0.0Mb</w:t>
            </w:r>
          </w:p>
        </w:tc>
      </w:tr>
      <w:tr w:rsidR="003924FA" w:rsidRPr="00A56563" w14:paraId="6C05BDE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FF56A4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2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34FBBDC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12 (59.1%) 0.7Mb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38AD335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16 (61.7%) 0.2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7988B7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92 (58.4%) 0.1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622A564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6 (66.0%) 0.0Mb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0D3CAEA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 (64.0%) 0.0Mb</w:t>
            </w:r>
          </w:p>
        </w:tc>
      </w:tr>
      <w:tr w:rsidR="003924FA" w:rsidRPr="00A56563" w14:paraId="62182A48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352E9F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5</w:t>
            </w:r>
          </w:p>
        </w:tc>
        <w:tc>
          <w:tcPr>
            <w:tcW w:w="2260" w:type="dxa"/>
            <w:shd w:val="clear" w:color="auto" w:fill="FFE599" w:themeFill="accent4" w:themeFillTint="66"/>
            <w:noWrap/>
            <w:vAlign w:val="bottom"/>
            <w:hideMark/>
          </w:tcPr>
          <w:p w14:paraId="0EE742B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79 (8.6%) 0.1Mb</w:t>
            </w:r>
          </w:p>
        </w:tc>
        <w:tc>
          <w:tcPr>
            <w:tcW w:w="2120" w:type="dxa"/>
            <w:shd w:val="clear" w:color="auto" w:fill="FFE599" w:themeFill="accent4" w:themeFillTint="66"/>
            <w:noWrap/>
            <w:vAlign w:val="bottom"/>
            <w:hideMark/>
          </w:tcPr>
          <w:p w14:paraId="58F6211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1 (9.1%) 0.0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75616B2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2 (8.4%) 0.0Mb</w:t>
            </w:r>
          </w:p>
        </w:tc>
        <w:tc>
          <w:tcPr>
            <w:tcW w:w="2080" w:type="dxa"/>
            <w:shd w:val="clear" w:color="auto" w:fill="FFE599" w:themeFill="accent4" w:themeFillTint="66"/>
            <w:noWrap/>
            <w:vAlign w:val="bottom"/>
            <w:hideMark/>
          </w:tcPr>
          <w:p w14:paraId="3559205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 (10.0%) 0.0Mb</w:t>
            </w:r>
          </w:p>
        </w:tc>
        <w:tc>
          <w:tcPr>
            <w:tcW w:w="1980" w:type="dxa"/>
            <w:shd w:val="clear" w:color="auto" w:fill="FFE599" w:themeFill="accent4" w:themeFillTint="66"/>
            <w:noWrap/>
            <w:vAlign w:val="bottom"/>
            <w:hideMark/>
          </w:tcPr>
          <w:p w14:paraId="373AB40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 (10.0%) 0.0Mb</w:t>
            </w:r>
          </w:p>
        </w:tc>
      </w:tr>
    </w:tbl>
    <w:p w14:paraId="541AF488" w14:textId="70F0C8E1" w:rsidR="003924FA" w:rsidRDefault="003924FA" w:rsidP="003924FA">
      <w:pPr>
        <w:spacing w:line="240" w:lineRule="auto"/>
        <w:jc w:val="both"/>
        <w:rPr>
          <w:rFonts w:ascii="Times New Roman" w:hAnsi="Times New Roman" w:cs="Times New Roman"/>
        </w:rPr>
      </w:pPr>
    </w:p>
    <w:p w14:paraId="60575D8B" w14:textId="04E24D39" w:rsidR="007636E0" w:rsidRDefault="007636E0" w:rsidP="003924FA">
      <w:pPr>
        <w:spacing w:line="240" w:lineRule="auto"/>
        <w:jc w:val="both"/>
        <w:rPr>
          <w:rFonts w:ascii="Times New Roman" w:hAnsi="Times New Roman" w:cs="Times New Roman"/>
        </w:rPr>
      </w:pPr>
    </w:p>
    <w:p w14:paraId="78B94232" w14:textId="77777777" w:rsidR="007636E0" w:rsidRPr="00A56563" w:rsidRDefault="007636E0" w:rsidP="003924FA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W w:w="13940" w:type="dxa"/>
        <w:tblLook w:val="04A0" w:firstRow="1" w:lastRow="0" w:firstColumn="1" w:lastColumn="0" w:noHBand="0" w:noVBand="1"/>
      </w:tblPr>
      <w:tblGrid>
        <w:gridCol w:w="3420"/>
        <w:gridCol w:w="2260"/>
        <w:gridCol w:w="2120"/>
        <w:gridCol w:w="2080"/>
        <w:gridCol w:w="2080"/>
        <w:gridCol w:w="1980"/>
      </w:tblGrid>
      <w:tr w:rsidR="003924FA" w:rsidRPr="00A56563" w14:paraId="457FC77B" w14:textId="77777777" w:rsidTr="007636E0">
        <w:trPr>
          <w:trHeight w:val="300"/>
        </w:trPr>
        <w:tc>
          <w:tcPr>
            <w:tcW w:w="3420" w:type="dxa"/>
            <w:shd w:val="clear" w:color="auto" w:fill="D5DCE4" w:themeFill="text2" w:themeFillTint="33"/>
            <w:noWrap/>
            <w:vAlign w:val="bottom"/>
            <w:hideMark/>
          </w:tcPr>
          <w:p w14:paraId="2923E03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lastRenderedPageBreak/>
              <w:t> BC05</w:t>
            </w:r>
          </w:p>
        </w:tc>
        <w:tc>
          <w:tcPr>
            <w:tcW w:w="2260" w:type="dxa"/>
            <w:shd w:val="clear" w:color="auto" w:fill="D5DCE4" w:themeFill="text2" w:themeFillTint="33"/>
            <w:noWrap/>
            <w:vAlign w:val="bottom"/>
            <w:hideMark/>
          </w:tcPr>
          <w:p w14:paraId="605DA3E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Full</w:t>
            </w:r>
          </w:p>
        </w:tc>
        <w:tc>
          <w:tcPr>
            <w:tcW w:w="2120" w:type="dxa"/>
            <w:shd w:val="clear" w:color="auto" w:fill="D5DCE4" w:themeFill="text2" w:themeFillTint="33"/>
            <w:noWrap/>
            <w:vAlign w:val="bottom"/>
            <w:hideMark/>
          </w:tcPr>
          <w:p w14:paraId="0364B8E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k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4A16E27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0</w:t>
            </w:r>
          </w:p>
        </w:tc>
        <w:tc>
          <w:tcPr>
            <w:tcW w:w="2080" w:type="dxa"/>
            <w:shd w:val="clear" w:color="auto" w:fill="D5DCE4" w:themeFill="text2" w:themeFillTint="33"/>
            <w:noWrap/>
            <w:vAlign w:val="bottom"/>
            <w:hideMark/>
          </w:tcPr>
          <w:p w14:paraId="6AFAD9E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100</w:t>
            </w:r>
          </w:p>
        </w:tc>
        <w:tc>
          <w:tcPr>
            <w:tcW w:w="1980" w:type="dxa"/>
            <w:shd w:val="clear" w:color="auto" w:fill="D5DCE4" w:themeFill="text2" w:themeFillTint="33"/>
            <w:noWrap/>
            <w:vAlign w:val="bottom"/>
            <w:hideMark/>
          </w:tcPr>
          <w:p w14:paraId="34874C1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ub 50</w:t>
            </w:r>
          </w:p>
        </w:tc>
      </w:tr>
      <w:tr w:rsidR="003924FA" w:rsidRPr="00A56563" w14:paraId="02C00040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2149672" w14:textId="2D27C550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 of reads (coverage)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7ADC684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54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749A70D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7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63E7052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3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30BC789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496A014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</w:t>
            </w:r>
          </w:p>
        </w:tc>
      </w:tr>
      <w:tr w:rsidR="003924FA" w:rsidRPr="00A56563" w14:paraId="2EC47860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AD6499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otal bases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29D2753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80287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09E66D8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7033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6805C67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8568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409C847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006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4F91FDD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090</w:t>
            </w:r>
          </w:p>
        </w:tc>
      </w:tr>
      <w:tr w:rsidR="003924FA" w:rsidRPr="00A56563" w14:paraId="39F53288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24ACF1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tal bases aligned 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4AF7ABD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7780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1A88A5C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4326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074BDBF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1744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0442806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619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0645AC7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240</w:t>
            </w:r>
          </w:p>
        </w:tc>
      </w:tr>
      <w:tr w:rsidR="003924FA" w:rsidRPr="00A56563" w14:paraId="6B50B1F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EA0703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Fraction of bases aligned 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3BFCA0A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65ACF26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36DB2B6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11E240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4C581CA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</w:tr>
      <w:tr w:rsidR="003924FA" w:rsidRPr="00A56563" w14:paraId="665D4E2B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1C78B5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dian read length 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2F39A7A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51E2899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7AC5355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7A9CB32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6892E4B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.5</w:t>
            </w:r>
          </w:p>
        </w:tc>
      </w:tr>
      <w:tr w:rsidR="003924FA" w:rsidRPr="00A56563" w14:paraId="2C1212F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48CB3F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length 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44E0FD9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0.9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066D9B8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0.7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35F3F4F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1.1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6B0A662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0.1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08FEA52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1.8</w:t>
            </w:r>
          </w:p>
        </w:tc>
      </w:tr>
      <w:tr w:rsidR="003924FA" w:rsidRPr="00A56563" w14:paraId="73F3EEA9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C6F8DF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TDEV read length 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6EA6019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8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7197D4E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68D03E4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4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7F1C37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3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30E59E3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.6</w:t>
            </w:r>
          </w:p>
        </w:tc>
      </w:tr>
      <w:tr w:rsidR="003924FA" w:rsidRPr="00A56563" w14:paraId="24956B3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017B03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ad length N50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57CF501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4740922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6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3335EB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6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34C5AB6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5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1E4DAA9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6</w:t>
            </w:r>
          </w:p>
        </w:tc>
      </w:tr>
      <w:tr w:rsidR="003924FA" w:rsidRPr="00A56563" w14:paraId="42C97103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33E33EF" w14:textId="3D45BDDB" w:rsidR="003924FA" w:rsidRPr="00A56563" w:rsidRDefault="003924FA" w:rsidP="001475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identity</w:t>
            </w:r>
            <w:r w:rsidR="0014754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545B185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4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45C1842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4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2BF73E4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3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471E1F6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7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69A6E5C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6</w:t>
            </w:r>
          </w:p>
        </w:tc>
      </w:tr>
      <w:tr w:rsidR="003924FA" w:rsidRPr="00A56563" w14:paraId="09611729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5014DA4" w14:textId="599EB69A" w:rsidR="003924FA" w:rsidRPr="00A56563" w:rsidRDefault="003924FA" w:rsidP="001475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raw reads error</w:t>
            </w:r>
            <w:r w:rsidR="0014754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14754B" w:rsidRPr="003E5E4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5E0C665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6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1CBF08A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6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67BC8BF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7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4753837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3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69E821A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4</w:t>
            </w:r>
          </w:p>
        </w:tc>
      </w:tr>
      <w:tr w:rsidR="003924FA" w:rsidRPr="00A56563" w14:paraId="32D9A70D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CC2388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</w:t>
            </w: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percent identity 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71FFEC4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7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0217900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6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5CFBF26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6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488ECE7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.1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2994219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4.4</w:t>
            </w:r>
          </w:p>
        </w:tc>
      </w:tr>
      <w:tr w:rsidR="003924FA" w:rsidRPr="00A56563" w14:paraId="4B6F9439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2EA679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quality 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55955C8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5E0BA23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4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7F5B563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3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6E07A9A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5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3704BA6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3</w:t>
            </w:r>
          </w:p>
        </w:tc>
      </w:tr>
      <w:tr w:rsidR="003924FA" w:rsidRPr="00A56563" w14:paraId="4BBA2CB8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2963F4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n read quality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29054D5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4B7513A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1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658053C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1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071AA5C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3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24577F4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8</w:t>
            </w:r>
          </w:p>
        </w:tc>
      </w:tr>
      <w:tr w:rsidR="003924FA" w:rsidRPr="00A56563" w14:paraId="531760A7" w14:textId="77777777" w:rsidTr="007636E0">
        <w:trPr>
          <w:trHeight w:val="332"/>
        </w:trPr>
        <w:tc>
          <w:tcPr>
            <w:tcW w:w="3420" w:type="dxa"/>
            <w:shd w:val="clear" w:color="000000" w:fill="FFFFFF"/>
            <w:vAlign w:val="bottom"/>
            <w:hideMark/>
          </w:tcPr>
          <w:p w14:paraId="4052609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longest reads and their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quality score)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3350613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2DAE451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19D291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553F52B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7955291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1803173C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2E3D12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38DB303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4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4BD480A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0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32591B2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3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F738AC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8 (11.3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2E9EAA9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8 (11.3)</w:t>
            </w:r>
          </w:p>
        </w:tc>
      </w:tr>
      <w:tr w:rsidR="003924FA" w:rsidRPr="00A56563" w14:paraId="1251587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99F0B0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7575CD4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5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4351D5B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5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357FD58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4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042F309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5 (11.6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2167486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5 (11.6)</w:t>
            </w:r>
          </w:p>
        </w:tc>
      </w:tr>
      <w:tr w:rsidR="003924FA" w:rsidRPr="00A56563" w14:paraId="224D4046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5BB4D7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0D9749E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3.3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7FFA4EC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1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40ACDC7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1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4291C51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3 (10.1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6D42449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2 (10.8)</w:t>
            </w:r>
          </w:p>
        </w:tc>
      </w:tr>
      <w:tr w:rsidR="003924FA" w:rsidRPr="00A56563" w14:paraId="24004ED9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8A78FE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1F49506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0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5A9EB9C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0.0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649641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5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8911ED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2 (10.8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125A0F0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2 (10.0)</w:t>
            </w:r>
          </w:p>
        </w:tc>
      </w:tr>
      <w:tr w:rsidR="003924FA" w:rsidRPr="00A56563" w14:paraId="0C3887B4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ADDAE9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658026A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1.7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0056E2C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0 (12.1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2046C28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 (10.9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55A1DE3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2 (10.0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3DD76B3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9 (10.5)</w:t>
            </w:r>
          </w:p>
        </w:tc>
      </w:tr>
      <w:tr w:rsidR="003924FA" w:rsidRPr="00A56563" w14:paraId="36867C9D" w14:textId="77777777" w:rsidTr="007636E0">
        <w:trPr>
          <w:trHeight w:val="422"/>
        </w:trPr>
        <w:tc>
          <w:tcPr>
            <w:tcW w:w="3420" w:type="dxa"/>
            <w:shd w:val="clear" w:color="auto" w:fill="auto"/>
            <w:vAlign w:val="bottom"/>
            <w:hideMark/>
          </w:tcPr>
          <w:p w14:paraId="6FBAC7C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highest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quality scores and their read lengths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6B8DF5E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401F812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3AA6DB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0C40CAD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2CB1A7F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30C4CA2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067557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7747C76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8 (272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17B95AD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5 (272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3CDF9CC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5 (272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698EB65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7 (276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22F51F7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7 (276)</w:t>
            </w:r>
          </w:p>
        </w:tc>
      </w:tr>
      <w:tr w:rsidR="003924FA" w:rsidRPr="00A56563" w14:paraId="44288EDF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88B532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64016F4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5 (272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261709E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9 (273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5CE2C5B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9 (272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02C7FA8A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6 (274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4CE339A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6 (274)</w:t>
            </w:r>
          </w:p>
        </w:tc>
      </w:tr>
      <w:tr w:rsidR="003924FA" w:rsidRPr="00A56563" w14:paraId="20FFDE73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2FDD68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3F1AF65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3 (277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086A566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1 (276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7280A61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8 (271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4C70E54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5 (273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2218805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5 (273)</w:t>
            </w:r>
          </w:p>
        </w:tc>
      </w:tr>
      <w:tr w:rsidR="003924FA" w:rsidRPr="00A56563" w14:paraId="36F88940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305A3A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5A63977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3 (273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39B624E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9 (278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BB314C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7 (276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4031D69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4 (276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53030C3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2 (276)</w:t>
            </w:r>
          </w:p>
        </w:tc>
      </w:tr>
      <w:tr w:rsidR="003924FA" w:rsidRPr="00A56563" w14:paraId="76F10EF6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7B62BF8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22C1D37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9 (273)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00DB28C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9 (272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72B7D68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.6 (275)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1AE8F8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5 (271)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70C5FFB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8 (273)</w:t>
            </w:r>
          </w:p>
        </w:tc>
      </w:tr>
      <w:tr w:rsidR="003924FA" w:rsidRPr="00A56563" w14:paraId="43269811" w14:textId="77777777" w:rsidTr="007636E0">
        <w:trPr>
          <w:trHeight w:val="260"/>
        </w:trPr>
        <w:tc>
          <w:tcPr>
            <w:tcW w:w="3420" w:type="dxa"/>
            <w:shd w:val="clear" w:color="auto" w:fill="auto"/>
            <w:vAlign w:val="bottom"/>
            <w:hideMark/>
          </w:tcPr>
          <w:p w14:paraId="18D7E5C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Number, percentage and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gabases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of reads above quality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utoffs</w:t>
            </w:r>
            <w:proofErr w:type="spellEnd"/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2D97119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178A588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3171D20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76936B3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10846BC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924FA" w:rsidRPr="00A56563" w14:paraId="687AD2A5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AA48C8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5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55B10F4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54 (100.0%) 0.4Mb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04A3317E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7 (100.0%) 0.3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03AE727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3 (100.0%) 0.1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5668E6F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 (100.0%) 0.0Mb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11724983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 (100.0%) 0.0Mb</w:t>
            </w:r>
          </w:p>
        </w:tc>
      </w:tr>
      <w:tr w:rsidR="003924FA" w:rsidRPr="00A56563" w14:paraId="130BC09E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AEFFCA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&gt;Q7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73BC5E0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54 (100.0%) 0.4Mb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1C70C1D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7 (100.0%) 0.3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2CC9E41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3 (100.0%) 0.1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584152E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 (100.0%) 0.0Mb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5D153E8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 (100.0%) 0.0Mb</w:t>
            </w:r>
          </w:p>
        </w:tc>
      </w:tr>
      <w:tr w:rsidR="003924FA" w:rsidRPr="00A56563" w14:paraId="5365F2F2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4E93A80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0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427616D1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54 (100.0%) 0.4Mb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4756335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87 (100.0%) 0.3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50FD055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3 (100.0%) 0.1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5C1FDC6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 (100.0%) 0.0Mb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4E314662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 (100.0%) 0.0Mb</w:t>
            </w:r>
          </w:p>
        </w:tc>
      </w:tr>
      <w:tr w:rsidR="003924FA" w:rsidRPr="00A56563" w14:paraId="62829107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926037C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2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1260702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32 (54.1%) 0.2Mb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18BB8CA5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31 (53.8%) 0.1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6E0F4ECF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5 (53.8%) 0.1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5C4F563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5 (55.0%) 0.0Mb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6AABF92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4 (48.0%) 0.0Mb</w:t>
            </w:r>
          </w:p>
        </w:tc>
      </w:tr>
      <w:tr w:rsidR="003924FA" w:rsidRPr="00A56563" w14:paraId="52981CF7" w14:textId="77777777" w:rsidTr="007636E0">
        <w:trPr>
          <w:trHeight w:val="300"/>
        </w:trPr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602B26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5</w:t>
            </w:r>
          </w:p>
        </w:tc>
        <w:tc>
          <w:tcPr>
            <w:tcW w:w="2260" w:type="dxa"/>
            <w:shd w:val="clear" w:color="000000" w:fill="BDD7EE"/>
            <w:noWrap/>
            <w:vAlign w:val="bottom"/>
            <w:hideMark/>
          </w:tcPr>
          <w:p w14:paraId="7082F2BB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6 (7.8%) 0.0Mb</w:t>
            </w:r>
          </w:p>
        </w:tc>
        <w:tc>
          <w:tcPr>
            <w:tcW w:w="2120" w:type="dxa"/>
            <w:shd w:val="clear" w:color="000000" w:fill="BDD7EE"/>
            <w:noWrap/>
            <w:vAlign w:val="bottom"/>
            <w:hideMark/>
          </w:tcPr>
          <w:p w14:paraId="6AA6DD8D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2 (7.3%) 0.0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1E8E6089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3 (6.7%) 0.0Mb</w:t>
            </w:r>
          </w:p>
        </w:tc>
        <w:tc>
          <w:tcPr>
            <w:tcW w:w="2080" w:type="dxa"/>
            <w:shd w:val="clear" w:color="000000" w:fill="BDD7EE"/>
            <w:noWrap/>
            <w:vAlign w:val="bottom"/>
            <w:hideMark/>
          </w:tcPr>
          <w:p w14:paraId="571A3A57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 (9.0%) 0.0Mb</w:t>
            </w:r>
          </w:p>
        </w:tc>
        <w:tc>
          <w:tcPr>
            <w:tcW w:w="1980" w:type="dxa"/>
            <w:shd w:val="clear" w:color="000000" w:fill="BDD7EE"/>
            <w:noWrap/>
            <w:vAlign w:val="bottom"/>
            <w:hideMark/>
          </w:tcPr>
          <w:p w14:paraId="243CFBE4" w14:textId="77777777" w:rsidR="003924FA" w:rsidRPr="00A56563" w:rsidRDefault="003924FA" w:rsidP="00245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 (8.0%) 0.0Mb</w:t>
            </w:r>
          </w:p>
        </w:tc>
      </w:tr>
    </w:tbl>
    <w:p w14:paraId="309BFFFB" w14:textId="77777777" w:rsidR="00957455" w:rsidRDefault="002028D3"/>
    <w:sectPr w:rsidR="00957455" w:rsidSect="003924FA">
      <w:footerReference w:type="default" r:id="rId9"/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9E41B1" w14:textId="77777777" w:rsidR="002028D3" w:rsidRDefault="002028D3">
      <w:pPr>
        <w:spacing w:after="0" w:line="240" w:lineRule="auto"/>
      </w:pPr>
      <w:r>
        <w:separator/>
      </w:r>
    </w:p>
  </w:endnote>
  <w:endnote w:type="continuationSeparator" w:id="0">
    <w:p w14:paraId="056EB2D6" w14:textId="77777777" w:rsidR="002028D3" w:rsidRDefault="00202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386853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FC88BE1" w14:textId="521BBFB8" w:rsidR="00DE14BF" w:rsidRDefault="003924FA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01A" w:rsidRPr="00C4701A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BAB081C" w14:textId="77777777" w:rsidR="00DE14BF" w:rsidRDefault="002028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998451" w14:textId="77777777" w:rsidR="002028D3" w:rsidRDefault="002028D3">
      <w:pPr>
        <w:spacing w:after="0" w:line="240" w:lineRule="auto"/>
      </w:pPr>
      <w:r>
        <w:separator/>
      </w:r>
    </w:p>
  </w:footnote>
  <w:footnote w:type="continuationSeparator" w:id="0">
    <w:p w14:paraId="0AEC83F1" w14:textId="77777777" w:rsidR="002028D3" w:rsidRDefault="00202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4FA"/>
    <w:rsid w:val="00093284"/>
    <w:rsid w:val="0014754B"/>
    <w:rsid w:val="002028D3"/>
    <w:rsid w:val="003924FA"/>
    <w:rsid w:val="003F61F0"/>
    <w:rsid w:val="00407274"/>
    <w:rsid w:val="007636E0"/>
    <w:rsid w:val="00B73D29"/>
    <w:rsid w:val="00C4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46280"/>
  <w15:chartTrackingRefBased/>
  <w15:docId w15:val="{EE2E6C0F-B86E-41D7-9932-C37E2F64A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4FA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24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4FA"/>
    <w:rPr>
      <w:rFonts w:eastAsia="MS Mincho"/>
    </w:rPr>
  </w:style>
  <w:style w:type="character" w:styleId="LineNumber">
    <w:name w:val="line number"/>
    <w:basedOn w:val="DefaultParagraphFont"/>
    <w:uiPriority w:val="99"/>
    <w:semiHidden/>
    <w:unhideWhenUsed/>
    <w:rsid w:val="00392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A31F61FF64694CB5D7443A63557A50" ma:contentTypeVersion="13" ma:contentTypeDescription="Create a new document." ma:contentTypeScope="" ma:versionID="ff535b370d0c45c26a9a0426c706fdc7">
  <xsd:schema xmlns:xsd="http://www.w3.org/2001/XMLSchema" xmlns:xs="http://www.w3.org/2001/XMLSchema" xmlns:p="http://schemas.microsoft.com/office/2006/metadata/properties" xmlns:ns3="61feb29f-3a68-4503-a351-1aef844bf9e2" xmlns:ns4="2d60eb6b-9e26-4a9e-a12a-39b833c5bd52" targetNamespace="http://schemas.microsoft.com/office/2006/metadata/properties" ma:root="true" ma:fieldsID="bcb92364560c271e687b1bab98fe7abb" ns3:_="" ns4:_="">
    <xsd:import namespace="61feb29f-3a68-4503-a351-1aef844bf9e2"/>
    <xsd:import namespace="2d60eb6b-9e26-4a9e-a12a-39b833c5bd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feb29f-3a68-4503-a351-1aef844bf9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60eb6b-9e26-4a9e-a12a-39b833c5bd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F1B132-9D55-481E-983B-1B255990C0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612540-C43E-4E89-AA69-B69581179C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135FE8-36D8-4505-9954-51EE5A73AA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feb29f-3a68-4503-a351-1aef844bf9e2"/>
    <ds:schemaRef ds:uri="2d60eb6b-9e26-4a9e-a12a-39b833c5bd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498</Words>
  <Characters>8544</Characters>
  <Application>Microsoft Office Word</Application>
  <DocSecurity>0</DocSecurity>
  <Lines>71</Lines>
  <Paragraphs>20</Paragraphs>
  <ScaleCrop>false</ScaleCrop>
  <Company/>
  <LinksUpToDate>false</LinksUpToDate>
  <CharactersWithSpaces>1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re-Deboutteville, Jérôme (WorldFish)</dc:creator>
  <cp:keywords/>
  <dc:description/>
  <cp:lastModifiedBy>Delamare-Deboutteville, Jérôme (WorldFish)</cp:lastModifiedBy>
  <cp:revision>4</cp:revision>
  <dcterms:created xsi:type="dcterms:W3CDTF">2021-03-16T09:34:00Z</dcterms:created>
  <dcterms:modified xsi:type="dcterms:W3CDTF">2021-05-19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A31F61FF64694CB5D7443A63557A50</vt:lpwstr>
  </property>
</Properties>
</file>